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684" w:rsidRDefault="00A52183" w:rsidP="00386B8D">
      <w:pPr>
        <w:pStyle w:val="Heading2"/>
      </w:pPr>
      <w:r>
        <w:t xml:space="preserve">Supplementary Table </w:t>
      </w:r>
      <w:r w:rsidR="008D0F72">
        <w:t>S5</w:t>
      </w:r>
      <w:bookmarkStart w:id="0" w:name="_GoBack"/>
      <w:bookmarkEnd w:id="0"/>
    </w:p>
    <w:p w:rsidR="00BC4149" w:rsidRDefault="00BC4149" w:rsidP="00BC4149"/>
    <w:tbl>
      <w:tblPr>
        <w:tblW w:w="8434" w:type="dxa"/>
        <w:tblInd w:w="93" w:type="dxa"/>
        <w:tblLook w:val="04A0" w:firstRow="1" w:lastRow="0" w:firstColumn="1" w:lastColumn="0" w:noHBand="0" w:noVBand="1"/>
      </w:tblPr>
      <w:tblGrid>
        <w:gridCol w:w="960"/>
        <w:gridCol w:w="1020"/>
        <w:gridCol w:w="1301"/>
        <w:gridCol w:w="1400"/>
        <w:gridCol w:w="1160"/>
        <w:gridCol w:w="1146"/>
        <w:gridCol w:w="960"/>
        <w:gridCol w:w="960"/>
      </w:tblGrid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Loc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Alle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NValid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NImput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Sensi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P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r</w:t>
            </w:r>
            <w:r w:rsidRPr="009C09D2">
              <w:rPr>
                <w:rFonts w:eastAsia="Times New Roman" w:cs="Calibri"/>
                <w:b/>
                <w:bCs/>
                <w:color w:val="000000"/>
                <w:szCs w:val="22"/>
                <w:vertAlign w:val="superscript"/>
                <w:lang w:val="en-GB" w:eastAsia="en-GB"/>
              </w:rPr>
              <w:t>2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9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lastRenderedPageBreak/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1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42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1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2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2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1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lastRenderedPageBreak/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lastRenderedPageBreak/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4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9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3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1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22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5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18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1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7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</w:tr>
      <w:tr w:rsidR="00BC4149" w:rsidRPr="00BC4149" w:rsidTr="00BC414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149" w:rsidRPr="00BC4149" w:rsidRDefault="00BC4149" w:rsidP="00BC4149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BC4149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</w:tbl>
    <w:p w:rsidR="00BC4149" w:rsidRPr="00BC4149" w:rsidRDefault="00BC4149" w:rsidP="00BC4149"/>
    <w:p w:rsidR="00386B8D" w:rsidRDefault="00386B8D" w:rsidP="00386B8D"/>
    <w:p w:rsidR="00BA68AB" w:rsidRPr="00386B8D" w:rsidRDefault="00BA68AB" w:rsidP="00386B8D">
      <w:r>
        <w:t>Allele-specific sensitivity, specificity, PPV and r</w:t>
      </w:r>
      <w:r w:rsidRPr="00D14631">
        <w:rPr>
          <w:vertAlign w:val="superscript"/>
        </w:rPr>
        <w:t>2</w:t>
      </w:r>
      <w:r>
        <w:t xml:space="preserve"> for the </w:t>
      </w:r>
      <w:r w:rsidR="00FE74CC">
        <w:t>second</w:t>
      </w:r>
      <w:r>
        <w:t xml:space="preserve"> experiment (</w:t>
      </w:r>
      <w:r w:rsidR="00331E55">
        <w:t xml:space="preserve">HLA*IMP:02, </w:t>
      </w:r>
      <w:r w:rsidR="002A341B">
        <w:t>GS&amp;HLARES_EU</w:t>
      </w:r>
      <w:r w:rsidR="00C232EA">
        <w:t xml:space="preserve"> </w:t>
      </w:r>
      <w:r w:rsidR="002A341B">
        <w:t>2/3</w:t>
      </w:r>
      <w:r w:rsidR="00A803FF">
        <w:t xml:space="preserve"> </w:t>
      </w:r>
      <w:r w:rsidR="002A341B">
        <w:t xml:space="preserve"> -&gt; GS&amp;HLARES_EU 1/3</w:t>
      </w:r>
      <w:r w:rsidR="004D590F">
        <w:t xml:space="preserve">). </w:t>
      </w:r>
      <w:r w:rsidR="00C9544B">
        <w:t xml:space="preserve">“NValidation” specifies how often an allele appears in </w:t>
      </w:r>
      <w:r w:rsidR="00725FB1" w:rsidRPr="00725FB1">
        <w:t>the validation data (according to classical typing results, which we treat as the truth in this experiment)</w:t>
      </w:r>
      <w:r w:rsidR="00C9544B">
        <w:t xml:space="preserve">. “NImputation” specifies how often an allele appears in the imputations for the validation data. </w:t>
      </w:r>
      <w:r w:rsidR="00D14631">
        <w:t>The following columns specify sensitivity, specificity, PPV and r</w:t>
      </w:r>
      <w:r w:rsidR="00D14631" w:rsidRPr="00D14631">
        <w:rPr>
          <w:vertAlign w:val="superscript"/>
        </w:rPr>
        <w:t>2</w:t>
      </w:r>
      <w:r w:rsidR="009A59FB">
        <w:t xml:space="preserve"> for each allele. All </w:t>
      </w:r>
      <w:r w:rsidR="003D6F16">
        <w:t>numbers are based on “best-guess” called alleles.</w:t>
      </w:r>
    </w:p>
    <w:sectPr w:rsidR="00BA68AB" w:rsidRPr="00386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183"/>
    <w:rsid w:val="002A341B"/>
    <w:rsid w:val="00331E55"/>
    <w:rsid w:val="00383684"/>
    <w:rsid w:val="00386B8D"/>
    <w:rsid w:val="003D6F16"/>
    <w:rsid w:val="004D590F"/>
    <w:rsid w:val="0053554C"/>
    <w:rsid w:val="005D7F00"/>
    <w:rsid w:val="00725FB1"/>
    <w:rsid w:val="007E29AF"/>
    <w:rsid w:val="008D0F72"/>
    <w:rsid w:val="009A59FB"/>
    <w:rsid w:val="009C09D2"/>
    <w:rsid w:val="00A52183"/>
    <w:rsid w:val="00A53D19"/>
    <w:rsid w:val="00A803FF"/>
    <w:rsid w:val="00BA68AB"/>
    <w:rsid w:val="00BC4149"/>
    <w:rsid w:val="00C232EA"/>
    <w:rsid w:val="00C9544B"/>
    <w:rsid w:val="00D14631"/>
    <w:rsid w:val="00FE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83"/>
    <w:pPr>
      <w:spacing w:after="0" w:line="240" w:lineRule="auto"/>
    </w:pPr>
    <w:rPr>
      <w:rFonts w:ascii="Calibri" w:eastAsia="MS Mincho" w:hAnsi="Calibri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183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2183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35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54C"/>
    <w:rPr>
      <w:color w:val="800080"/>
      <w:u w:val="single"/>
    </w:rPr>
  </w:style>
  <w:style w:type="paragraph" w:customStyle="1" w:styleId="xl65">
    <w:name w:val="xl65"/>
    <w:basedOn w:val="Normal"/>
    <w:rsid w:val="0053554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67">
    <w:name w:val="xl67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lang w:val="en-GB" w:eastAsia="en-GB"/>
    </w:rPr>
  </w:style>
  <w:style w:type="paragraph" w:customStyle="1" w:styleId="xl69">
    <w:name w:val="xl69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70">
    <w:name w:val="xl70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71">
    <w:name w:val="xl71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lang w:val="en-GB" w:eastAsia="en-GB"/>
    </w:rPr>
  </w:style>
  <w:style w:type="paragraph" w:customStyle="1" w:styleId="xl63">
    <w:name w:val="xl63"/>
    <w:basedOn w:val="Normal"/>
    <w:rsid w:val="00BC4149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66">
    <w:name w:val="xl66"/>
    <w:basedOn w:val="Normal"/>
    <w:rsid w:val="00BC4149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83"/>
    <w:pPr>
      <w:spacing w:after="0" w:line="240" w:lineRule="auto"/>
    </w:pPr>
    <w:rPr>
      <w:rFonts w:ascii="Calibri" w:eastAsia="MS Mincho" w:hAnsi="Calibri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183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2183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35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54C"/>
    <w:rPr>
      <w:color w:val="800080"/>
      <w:u w:val="single"/>
    </w:rPr>
  </w:style>
  <w:style w:type="paragraph" w:customStyle="1" w:styleId="xl65">
    <w:name w:val="xl65"/>
    <w:basedOn w:val="Normal"/>
    <w:rsid w:val="0053554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67">
    <w:name w:val="xl67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lang w:val="en-GB" w:eastAsia="en-GB"/>
    </w:rPr>
  </w:style>
  <w:style w:type="paragraph" w:customStyle="1" w:styleId="xl69">
    <w:name w:val="xl69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70">
    <w:name w:val="xl70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71">
    <w:name w:val="xl71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lang w:val="en-GB" w:eastAsia="en-GB"/>
    </w:rPr>
  </w:style>
  <w:style w:type="paragraph" w:customStyle="1" w:styleId="xl63">
    <w:name w:val="xl63"/>
    <w:basedOn w:val="Normal"/>
    <w:rsid w:val="00BC4149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66">
    <w:name w:val="xl66"/>
    <w:basedOn w:val="Normal"/>
    <w:rsid w:val="00BC4149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Dilthey</dc:creator>
  <cp:lastModifiedBy>Alexander Dilthey</cp:lastModifiedBy>
  <cp:revision>12</cp:revision>
  <dcterms:created xsi:type="dcterms:W3CDTF">2012-10-03T12:17:00Z</dcterms:created>
  <dcterms:modified xsi:type="dcterms:W3CDTF">2012-12-17T22:38:00Z</dcterms:modified>
</cp:coreProperties>
</file>